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3"/>
        <w:gridCol w:w="987"/>
        <w:gridCol w:w="524"/>
        <w:gridCol w:w="457"/>
        <w:gridCol w:w="810"/>
        <w:gridCol w:w="457"/>
        <w:gridCol w:w="457"/>
        <w:gridCol w:w="600"/>
        <w:gridCol w:w="636"/>
        <w:gridCol w:w="987"/>
        <w:gridCol w:w="1023"/>
        <w:gridCol w:w="973"/>
        <w:gridCol w:w="819"/>
        <w:gridCol w:w="1107"/>
        <w:gridCol w:w="1144"/>
        <w:gridCol w:w="1093"/>
        <w:gridCol w:w="819"/>
      </w:tblGrid>
      <w:tr w:rsidR="00012068" w:rsidRPr="00C31325" w:rsidTr="007801CF">
        <w:trPr>
          <w:trHeight w:val="292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012068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bookmarkStart w:id="0" w:name="_GoBack"/>
            <w:bookmarkEnd w:id="0"/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Association analysis between </w:t>
            </w:r>
            <w:r w:rsidRPr="00A257AF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4"/>
              </w:rPr>
              <w:t>FTCDNL1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ingle-nucleotide polymorphisms (SNPs) and osteoporosis susceptibility in male.</w:t>
            </w:r>
          </w:p>
        </w:tc>
      </w:tr>
      <w:tr w:rsidR="00012068" w:rsidRPr="00C31325" w:rsidTr="007801CF">
        <w:trPr>
          <w:trHeight w:val="280"/>
        </w:trPr>
        <w:tc>
          <w:tcPr>
            <w:tcW w:w="4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s</w:t>
            </w:r>
            <w:proofErr w:type="spellEnd"/>
            <w:proofErr w:type="gramEnd"/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umber</w:t>
            </w:r>
          </w:p>
        </w:tc>
        <w:tc>
          <w:tcPr>
            <w:tcW w:w="3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80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ic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type¶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ominant¶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cessive¶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ic¶</w:t>
            </w:r>
          </w:p>
        </w:tc>
      </w:tr>
      <w:tr w:rsidR="00012068" w:rsidRPr="00C31325" w:rsidTr="007801CF">
        <w:trPr>
          <w:trHeight w:val="372"/>
        </w:trPr>
        <w:tc>
          <w:tcPr>
            <w:tcW w:w="4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2068" w:rsidRPr="00C31325" w:rsidRDefault="00012068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2068" w:rsidRPr="00C31325" w:rsidRDefault="00012068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2068" w:rsidRPr="00C31325" w:rsidRDefault="00012068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er</w:t>
            </w:r>
            <w:proofErr w:type="gramEnd"/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pper</w:t>
            </w:r>
            <w:proofErr w:type="gram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012068" w:rsidRPr="00C31325" w:rsidTr="007801CF">
        <w:trPr>
          <w:trHeight w:val="28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7572473</w:t>
            </w:r>
            <w:proofErr w:type="gram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46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44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00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90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83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69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96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056</w:t>
            </w:r>
          </w:p>
        </w:tc>
      </w:tr>
      <w:tr w:rsidR="00012068" w:rsidRPr="00C31325" w:rsidTr="007801CF">
        <w:trPr>
          <w:trHeight w:val="28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12068" w:rsidRPr="00C31325" w:rsidTr="007801CF">
        <w:trPr>
          <w:trHeight w:val="280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12068" w:rsidRPr="00C31325" w:rsidTr="007801CF">
        <w:trPr>
          <w:trHeight w:val="292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12473679</w:t>
            </w:r>
            <w:proofErr w:type="gram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78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29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18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74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64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52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54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620</w:t>
            </w:r>
          </w:p>
        </w:tc>
      </w:tr>
      <w:tr w:rsidR="00012068" w:rsidRPr="00C31325" w:rsidTr="007801CF">
        <w:trPr>
          <w:trHeight w:val="292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9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12068" w:rsidRPr="00C31325" w:rsidTr="007801CF">
        <w:trPr>
          <w:trHeight w:val="292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12068" w:rsidRPr="00C31325" w:rsidTr="007801CF">
        <w:trPr>
          <w:trHeight w:val="306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17529497</w:t>
            </w:r>
            <w:proofErr w:type="gram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44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64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56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08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73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52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55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38</w:t>
            </w:r>
          </w:p>
        </w:tc>
      </w:tr>
      <w:tr w:rsidR="00012068" w:rsidRPr="00C31325" w:rsidTr="007801CF">
        <w:trPr>
          <w:trHeight w:val="306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.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12068" w:rsidRPr="00C31325" w:rsidTr="007801CF">
        <w:trPr>
          <w:trHeight w:val="306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12068" w:rsidRPr="00C31325" w:rsidTr="007801CF">
        <w:trPr>
          <w:trHeight w:val="292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7605378</w:t>
            </w:r>
            <w:proofErr w:type="gram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03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59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82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62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28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8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483</w:t>
            </w:r>
          </w:p>
        </w:tc>
      </w:tr>
      <w:tr w:rsidR="00012068" w:rsidRPr="00C31325" w:rsidTr="007801CF">
        <w:trPr>
          <w:trHeight w:val="292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.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12068" w:rsidRPr="00C31325" w:rsidTr="007801CF">
        <w:trPr>
          <w:trHeight w:val="292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.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12068" w:rsidRPr="00C31325" w:rsidTr="007801CF">
        <w:trPr>
          <w:trHeight w:val="292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s10203122</w:t>
            </w:r>
            <w:proofErr w:type="gram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6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90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32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23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64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93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06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36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895</w:t>
            </w:r>
          </w:p>
        </w:tc>
      </w:tr>
      <w:tr w:rsidR="00012068" w:rsidRPr="00C31325" w:rsidTr="007801CF">
        <w:trPr>
          <w:trHeight w:val="292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.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.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12068" w:rsidRPr="00C31325" w:rsidTr="007801CF">
        <w:trPr>
          <w:trHeight w:val="292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.9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12068" w:rsidRPr="00C31325" w:rsidTr="007801CF">
        <w:trPr>
          <w:trHeight w:val="292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068" w:rsidRPr="00C31325" w:rsidRDefault="00012068" w:rsidP="007801CF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1325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¶P value adjusted for age and BMI. Significance shows in bold.</w:t>
            </w:r>
          </w:p>
        </w:tc>
      </w:tr>
    </w:tbl>
    <w:p w:rsidR="00CD2AAD" w:rsidRDefault="00CD2AAD">
      <w:pPr>
        <w:rPr>
          <w:rFonts w:hint="eastAsia"/>
        </w:rPr>
      </w:pPr>
    </w:p>
    <w:sectPr w:rsidR="00CD2AAD" w:rsidSect="00012068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068"/>
    <w:rsid w:val="00012068"/>
    <w:rsid w:val="00CD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457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2068"/>
    <w:pPr>
      <w:widowControl w:val="0"/>
    </w:pPr>
    <w:rPr>
      <w:rFonts w:ascii="Calibri" w:eastAsia="新細明體" w:hAnsi="Calibri" w:cs="Arial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2068"/>
    <w:pPr>
      <w:widowControl w:val="0"/>
    </w:pPr>
    <w:rPr>
      <w:rFonts w:ascii="Calibri" w:eastAsia="新細明體" w:hAnsi="Calibri" w:cs="Arial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86</Characters>
  <Application>Microsoft Macintosh Word</Application>
  <DocSecurity>0</DocSecurity>
  <Lines>9</Lines>
  <Paragraphs>2</Paragraphs>
  <ScaleCrop>false</ScaleCrop>
  <Company>TMU</Company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un Hsing Fang Lu</dc:creator>
  <cp:keywords/>
  <dc:description/>
  <cp:lastModifiedBy>shefun Hsing Fang Lu</cp:lastModifiedBy>
  <cp:revision>1</cp:revision>
  <dcterms:created xsi:type="dcterms:W3CDTF">2015-10-04T14:14:00Z</dcterms:created>
  <dcterms:modified xsi:type="dcterms:W3CDTF">2015-10-04T14:15:00Z</dcterms:modified>
</cp:coreProperties>
</file>